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27022" w14:textId="77777777" w:rsidR="004356AE" w:rsidRPr="00B37683" w:rsidRDefault="004356AE" w:rsidP="004356A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7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Relationship between minor parent ancestry (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ancestry), the number of coding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, and the number of synonymous and nonsynonymous substitutions found in a window of a given genetic size. Ancestry was summarized using the results of an HMM run on a set of thinned input ancestry informative sites (see Methods). </w:t>
      </w:r>
    </w:p>
    <w:p w14:paraId="4FA48EC9" w14:textId="77777777" w:rsidR="004356AE" w:rsidRPr="00B37683" w:rsidRDefault="004356AE" w:rsidP="004356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84"/>
        <w:gridCol w:w="1877"/>
        <w:gridCol w:w="1783"/>
        <w:gridCol w:w="1444"/>
        <w:gridCol w:w="1444"/>
        <w:gridCol w:w="1328"/>
      </w:tblGrid>
      <w:tr w:rsidR="004356AE" w:rsidRPr="00B37683" w14:paraId="24EA4AE0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4" w:type="dxa"/>
          </w:tcPr>
          <w:p w14:paraId="770684F7" w14:textId="77777777" w:rsidR="004356AE" w:rsidRPr="00B37683" w:rsidRDefault="004356AE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1877" w:type="dxa"/>
          </w:tcPr>
          <w:p w14:paraId="5027F0AA" w14:textId="77777777" w:rsidR="004356AE" w:rsidRPr="00B37683" w:rsidRDefault="004356AE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nt</w:t>
            </w:r>
            <w:proofErr w:type="spellEnd"/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change</w:t>
            </w:r>
          </w:p>
        </w:tc>
        <w:tc>
          <w:tcPr>
            <w:tcW w:w="5999" w:type="dxa"/>
            <w:gridSpan w:val="4"/>
            <w:tcBorders>
              <w:bottom w:val="single" w:sz="4" w:space="0" w:color="auto"/>
            </w:tcBorders>
          </w:tcPr>
          <w:p w14:paraId="27488A31" w14:textId="77777777" w:rsidR="004356AE" w:rsidRPr="00B37683" w:rsidRDefault="004356AE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Spearman’s partial correlation </w:t>
            </w:r>
          </w:p>
        </w:tc>
      </w:tr>
      <w:tr w:rsidR="004356AE" w:rsidRPr="00B37683" w14:paraId="78CE9DDA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14:paraId="4B473B61" w14:textId="77777777" w:rsidR="004356AE" w:rsidRPr="00B37683" w:rsidRDefault="004356AE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7" w:type="dxa"/>
          </w:tcPr>
          <w:p w14:paraId="06BDE770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3E645614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A47256B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6733FC8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E62A131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</w:tr>
      <w:tr w:rsidR="004356AE" w:rsidRPr="00B37683" w14:paraId="67889D10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  <w:vAlign w:val="center"/>
          </w:tcPr>
          <w:p w14:paraId="298AB838" w14:textId="77777777" w:rsidR="004356AE" w:rsidRPr="00B37683" w:rsidRDefault="004356AE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1877" w:type="dxa"/>
            <w:vAlign w:val="center"/>
          </w:tcPr>
          <w:p w14:paraId="49CA1848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non-synonymous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912571F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6</w:t>
            </w:r>
          </w:p>
          <w:p w14:paraId="7FA53FB6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2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18A2833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0</w:t>
            </w:r>
          </w:p>
          <w:p w14:paraId="2C34E267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3DE53E7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3</w:t>
            </w:r>
          </w:p>
          <w:p w14:paraId="034572AA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3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A4CA642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7</w:t>
            </w:r>
          </w:p>
          <w:p w14:paraId="0993008B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2</w:t>
            </w:r>
          </w:p>
        </w:tc>
      </w:tr>
      <w:tr w:rsidR="004356AE" w:rsidRPr="00B37683" w14:paraId="693BC83E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7EFE58B8" w14:textId="77777777" w:rsidR="004356AE" w:rsidRPr="00B37683" w:rsidRDefault="004356AE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7E9E948F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synonymous</w:t>
            </w:r>
          </w:p>
        </w:tc>
        <w:tc>
          <w:tcPr>
            <w:tcW w:w="1783" w:type="dxa"/>
          </w:tcPr>
          <w:p w14:paraId="24B62CC2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4</w:t>
            </w:r>
          </w:p>
          <w:p w14:paraId="7BDFDD39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7</w:t>
            </w:r>
          </w:p>
        </w:tc>
        <w:tc>
          <w:tcPr>
            <w:tcW w:w="1444" w:type="dxa"/>
          </w:tcPr>
          <w:p w14:paraId="5636D03D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8</w:t>
            </w:r>
          </w:p>
          <w:p w14:paraId="0FDF89CE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1</w:t>
            </w:r>
          </w:p>
        </w:tc>
        <w:tc>
          <w:tcPr>
            <w:tcW w:w="1444" w:type="dxa"/>
          </w:tcPr>
          <w:p w14:paraId="0DB66EEB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2</w:t>
            </w:r>
          </w:p>
          <w:p w14:paraId="2AC9E100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1</w:t>
            </w:r>
          </w:p>
        </w:tc>
        <w:tc>
          <w:tcPr>
            <w:tcW w:w="1328" w:type="dxa"/>
          </w:tcPr>
          <w:p w14:paraId="1DC9763F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1</w:t>
            </w:r>
          </w:p>
          <w:p w14:paraId="54CA2008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</w:t>
            </w:r>
          </w:p>
        </w:tc>
      </w:tr>
      <w:tr w:rsidR="004356AE" w:rsidRPr="00B37683" w14:paraId="773F13BA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tcBorders>
              <w:bottom w:val="single" w:sz="4" w:space="0" w:color="auto"/>
            </w:tcBorders>
            <w:vAlign w:val="center"/>
          </w:tcPr>
          <w:p w14:paraId="357DDD99" w14:textId="77777777" w:rsidR="004356AE" w:rsidRPr="00B37683" w:rsidRDefault="004356AE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38AAFFB6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coding</w:t>
            </w:r>
          </w:p>
        </w:tc>
        <w:tc>
          <w:tcPr>
            <w:tcW w:w="1783" w:type="dxa"/>
          </w:tcPr>
          <w:p w14:paraId="1320CDC0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4</w:t>
            </w:r>
          </w:p>
          <w:p w14:paraId="6C81F00D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4</w:t>
            </w:r>
          </w:p>
        </w:tc>
        <w:tc>
          <w:tcPr>
            <w:tcW w:w="1444" w:type="dxa"/>
          </w:tcPr>
          <w:p w14:paraId="4FE3107E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2</w:t>
            </w:r>
          </w:p>
          <w:p w14:paraId="54FC8FA8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6</w:t>
            </w:r>
          </w:p>
        </w:tc>
        <w:tc>
          <w:tcPr>
            <w:tcW w:w="1444" w:type="dxa"/>
          </w:tcPr>
          <w:p w14:paraId="782010B8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8</w:t>
            </w:r>
          </w:p>
          <w:p w14:paraId="012E6A3E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0</w:t>
            </w:r>
          </w:p>
        </w:tc>
        <w:tc>
          <w:tcPr>
            <w:tcW w:w="1328" w:type="dxa"/>
          </w:tcPr>
          <w:p w14:paraId="6CAE88B0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33</w:t>
            </w:r>
          </w:p>
          <w:p w14:paraId="7EBEC2AB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4</w:t>
            </w:r>
          </w:p>
        </w:tc>
      </w:tr>
      <w:tr w:rsidR="004356AE" w:rsidRPr="00B37683" w14:paraId="3783CBE9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  <w:tcBorders>
              <w:top w:val="single" w:sz="4" w:space="0" w:color="auto"/>
            </w:tcBorders>
            <w:vAlign w:val="center"/>
          </w:tcPr>
          <w:p w14:paraId="49E4BF48" w14:textId="77777777" w:rsidR="004356AE" w:rsidRPr="00B37683" w:rsidRDefault="004356AE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678AF89B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non-synonymous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59704F23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6</w:t>
            </w:r>
          </w:p>
          <w:p w14:paraId="4498E315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384C6FA6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9</w:t>
            </w:r>
          </w:p>
          <w:p w14:paraId="67641708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2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5D4850C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1</w:t>
            </w:r>
          </w:p>
          <w:p w14:paraId="4500C97E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A3EC016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5</w:t>
            </w:r>
          </w:p>
          <w:p w14:paraId="645BF99C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</w:t>
            </w:r>
          </w:p>
        </w:tc>
      </w:tr>
      <w:tr w:rsidR="004356AE" w:rsidRPr="00B37683" w14:paraId="3DDA3DC9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5632753F" w14:textId="77777777" w:rsidR="004356AE" w:rsidRPr="00B37683" w:rsidRDefault="004356AE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68C8D64A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synonymous</w:t>
            </w:r>
          </w:p>
        </w:tc>
        <w:tc>
          <w:tcPr>
            <w:tcW w:w="1783" w:type="dxa"/>
          </w:tcPr>
          <w:p w14:paraId="7BD1BE01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4</w:t>
            </w:r>
          </w:p>
          <w:p w14:paraId="3873267F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05</w:t>
            </w:r>
          </w:p>
        </w:tc>
        <w:tc>
          <w:tcPr>
            <w:tcW w:w="1444" w:type="dxa"/>
          </w:tcPr>
          <w:p w14:paraId="3498B2F9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8</w:t>
            </w:r>
          </w:p>
          <w:p w14:paraId="6116D651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</w:t>
            </w:r>
          </w:p>
        </w:tc>
        <w:tc>
          <w:tcPr>
            <w:tcW w:w="1444" w:type="dxa"/>
          </w:tcPr>
          <w:p w14:paraId="4428D5CA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1</w:t>
            </w:r>
          </w:p>
          <w:p w14:paraId="6D9E8397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</w:t>
            </w:r>
          </w:p>
        </w:tc>
        <w:tc>
          <w:tcPr>
            <w:tcW w:w="1328" w:type="dxa"/>
          </w:tcPr>
          <w:p w14:paraId="752B368E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1</w:t>
            </w:r>
          </w:p>
          <w:p w14:paraId="15D8EBC9" w14:textId="77777777" w:rsidR="004356AE" w:rsidRPr="00B37683" w:rsidRDefault="004356AE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</w:t>
            </w:r>
          </w:p>
        </w:tc>
      </w:tr>
      <w:tr w:rsidR="004356AE" w:rsidRPr="00B37683" w14:paraId="4FE12255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78811199" w14:textId="77777777" w:rsidR="004356AE" w:rsidRPr="00B37683" w:rsidRDefault="004356AE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0A8D02A9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coding</w:t>
            </w:r>
          </w:p>
        </w:tc>
        <w:tc>
          <w:tcPr>
            <w:tcW w:w="1783" w:type="dxa"/>
          </w:tcPr>
          <w:p w14:paraId="5EABCC68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1</w:t>
            </w:r>
          </w:p>
          <w:p w14:paraId="7FCDA8C4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0</w:t>
            </w:r>
          </w:p>
        </w:tc>
        <w:tc>
          <w:tcPr>
            <w:tcW w:w="1444" w:type="dxa"/>
          </w:tcPr>
          <w:p w14:paraId="0FD05221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9</w:t>
            </w:r>
          </w:p>
          <w:p w14:paraId="45EB7742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9</w:t>
            </w:r>
          </w:p>
        </w:tc>
        <w:tc>
          <w:tcPr>
            <w:tcW w:w="1444" w:type="dxa"/>
          </w:tcPr>
          <w:p w14:paraId="754AEC73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4</w:t>
            </w:r>
          </w:p>
          <w:p w14:paraId="565DF0EF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3</w:t>
            </w:r>
          </w:p>
        </w:tc>
        <w:tc>
          <w:tcPr>
            <w:tcW w:w="1328" w:type="dxa"/>
          </w:tcPr>
          <w:p w14:paraId="6CF0F616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30</w:t>
            </w:r>
          </w:p>
          <w:p w14:paraId="731D8E18" w14:textId="77777777" w:rsidR="004356AE" w:rsidRPr="00B37683" w:rsidRDefault="004356AE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5</w:t>
            </w:r>
          </w:p>
        </w:tc>
      </w:tr>
    </w:tbl>
    <w:p w14:paraId="0AEEFB36" w14:textId="77777777" w:rsidR="004356AE" w:rsidRPr="00B37683" w:rsidRDefault="004356AE" w:rsidP="004356AE">
      <w:pPr>
        <w:rPr>
          <w:rFonts w:ascii="Times New Roman" w:hAnsi="Times New Roman" w:cs="Times New Roman"/>
          <w:b/>
          <w:color w:val="000000" w:themeColor="text1"/>
        </w:rPr>
      </w:pPr>
    </w:p>
    <w:p w14:paraId="0D28026A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AE"/>
    <w:rsid w:val="004356AE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8DDE4"/>
  <w15:chartTrackingRefBased/>
  <w15:docId w15:val="{4547C382-1B6F-1741-BD77-9666F5E8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356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2:00Z</dcterms:created>
  <dcterms:modified xsi:type="dcterms:W3CDTF">2021-11-29T22:22:00Z</dcterms:modified>
</cp:coreProperties>
</file>